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797" w:rsidRDefault="007909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ocument B</w:t>
      </w:r>
      <w:r w:rsidR="00D8199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81999" w:rsidRPr="00D81999">
        <w:rPr>
          <w:rFonts w:ascii="Times New Roman" w:hAnsi="Times New Roman" w:cs="Times New Roman"/>
          <w:sz w:val="24"/>
          <w:szCs w:val="24"/>
        </w:rPr>
        <w:t>Factors associated with need for blood transfusion and surgery with 30 days following admission with acute lower gastrointestinal bleeding.</w:t>
      </w:r>
    </w:p>
    <w:tbl>
      <w:tblPr>
        <w:tblW w:w="5000" w:type="pct"/>
        <w:tblCellMar>
          <w:left w:w="10" w:type="dxa"/>
          <w:right w:w="10" w:type="dxa"/>
        </w:tblCellMar>
        <w:tblLook w:val="0000"/>
      </w:tblPr>
      <w:tblGrid>
        <w:gridCol w:w="2376"/>
        <w:gridCol w:w="3385"/>
        <w:gridCol w:w="3481"/>
      </w:tblGrid>
      <w:tr w:rsidR="005A7724" w:rsidTr="00127915">
        <w:trPr>
          <w:trHeight w:val="300"/>
        </w:trPr>
        <w:tc>
          <w:tcPr>
            <w:tcW w:w="12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</w:pP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724" w:rsidRPr="00127915" w:rsidRDefault="005A7724" w:rsidP="00127915">
            <w:pPr>
              <w:spacing w:after="0" w:line="240" w:lineRule="auto"/>
              <w:jc w:val="center"/>
              <w:rPr>
                <w:b/>
              </w:rPr>
            </w:pPr>
            <w:r w:rsidRPr="00127915">
              <w:rPr>
                <w:b/>
              </w:rPr>
              <w:t>Blood transfusion</w:t>
            </w:r>
          </w:p>
        </w:tc>
        <w:tc>
          <w:tcPr>
            <w:tcW w:w="188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7724" w:rsidRPr="00127915" w:rsidRDefault="005A7724" w:rsidP="00127915">
            <w:pPr>
              <w:spacing w:after="0" w:line="240" w:lineRule="auto"/>
              <w:jc w:val="center"/>
              <w:rPr>
                <w:b/>
              </w:rPr>
            </w:pPr>
            <w:r w:rsidRPr="00127915">
              <w:rPr>
                <w:b/>
              </w:rPr>
              <w:t>Surgical intervention</w:t>
            </w:r>
          </w:p>
        </w:tc>
      </w:tr>
      <w:tr w:rsidR="005A7724" w:rsidTr="00127915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724" w:rsidRDefault="005A7724" w:rsidP="00127915">
            <w:pPr>
              <w:spacing w:after="0" w:line="240" w:lineRule="auto"/>
              <w:jc w:val="center"/>
            </w:pPr>
            <w:r>
              <w:t>Odds ratio (95% confidence interval)</w:t>
            </w: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A7724" w:rsidRDefault="005A7724" w:rsidP="00127915">
            <w:pPr>
              <w:spacing w:after="0" w:line="240" w:lineRule="auto"/>
              <w:jc w:val="center"/>
            </w:pPr>
            <w:r>
              <w:t>Odds ratio (95% confidence interval)</w:t>
            </w:r>
          </w:p>
        </w:tc>
      </w:tr>
      <w:tr w:rsidR="006E4922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4922" w:rsidRDefault="00E818B7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ge group</w:t>
            </w:r>
          </w:p>
          <w:p w:rsidR="00E818B7" w:rsidRDefault="00E818B7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60</w:t>
            </w:r>
          </w:p>
          <w:p w:rsidR="00E818B7" w:rsidRDefault="00E818B7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 - 79</w:t>
            </w:r>
          </w:p>
          <w:p w:rsidR="00E818B7" w:rsidRDefault="00E818B7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≥80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4922" w:rsidRDefault="006E4922" w:rsidP="005A7724">
            <w:pPr>
              <w:spacing w:after="0" w:line="240" w:lineRule="auto"/>
              <w:jc w:val="center"/>
            </w:pPr>
          </w:p>
          <w:p w:rsidR="00E818B7" w:rsidRDefault="00E818B7" w:rsidP="005A7724">
            <w:pPr>
              <w:spacing w:after="0" w:line="240" w:lineRule="auto"/>
              <w:jc w:val="center"/>
            </w:pPr>
            <w:r>
              <w:t>0.45 (0.34-0.59) p&lt;0.001</w:t>
            </w:r>
          </w:p>
          <w:p w:rsidR="00E818B7" w:rsidRDefault="00E818B7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E818B7" w:rsidRDefault="00E818B7" w:rsidP="005A7724">
            <w:pPr>
              <w:spacing w:after="0" w:line="240" w:lineRule="auto"/>
              <w:jc w:val="center"/>
            </w:pPr>
            <w:r>
              <w:t>1.74 (1.34-2.26) p&lt;0.001</w:t>
            </w: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E4922" w:rsidRDefault="006E4922" w:rsidP="005A7724">
            <w:pPr>
              <w:spacing w:after="0" w:line="240" w:lineRule="auto"/>
              <w:jc w:val="center"/>
            </w:pPr>
          </w:p>
        </w:tc>
      </w:tr>
      <w:tr w:rsidR="00127915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127915" w:rsidRDefault="00127915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x</w:t>
            </w:r>
          </w:p>
          <w:p w:rsidR="00127915" w:rsidRDefault="00127915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le</w:t>
            </w:r>
          </w:p>
          <w:p w:rsidR="00127915" w:rsidRDefault="00127915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emal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7915" w:rsidRDefault="00127915" w:rsidP="005A7724">
            <w:pPr>
              <w:spacing w:after="0" w:line="240" w:lineRule="auto"/>
              <w:jc w:val="center"/>
            </w:pP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127915" w:rsidRDefault="00F75C9C" w:rsidP="005A7724">
            <w:pPr>
              <w:spacing w:after="0" w:line="240" w:lineRule="auto"/>
              <w:jc w:val="center"/>
            </w:pPr>
            <w:r>
              <w:t>1.88 (1.</w:t>
            </w:r>
            <w:r w:rsidR="00127915">
              <w:t>49-2.35) p&lt;0.001</w:t>
            </w: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27915" w:rsidRDefault="00127915" w:rsidP="005A7724">
            <w:pPr>
              <w:spacing w:after="0" w:line="240" w:lineRule="auto"/>
              <w:jc w:val="center"/>
            </w:pP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dmission Source 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mary care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Secondary care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2.10 (1.44-3.07) p&lt;0.001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lang w:eastAsia="en-GB"/>
              </w:rPr>
              <w:t>Melaena</w:t>
            </w:r>
            <w:proofErr w:type="spellEnd"/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</w:t>
            </w:r>
          </w:p>
          <w:p w:rsidR="005A7724" w:rsidRPr="004A3245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1.69 (1.17-2.44) p=0.005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yncope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2.60 (1.36-4.96) p=0.004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ther NSAID Use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1.62 (1.08-2.43) p=0.019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moking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Yes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0.46 (0.28-0.77) p=0.003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rthritis grade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  <w:p w:rsidR="005A7724" w:rsidRPr="004A3245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0.45 (0.21-0.94) p=0.034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0.98 (0.30-3.23) p=0.979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1.22 (0.29-5.21) p=0.785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ystolic BP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≥100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&lt;100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4.52 (2.98-6.87) p&lt;0.001</w:t>
            </w: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2.37 (1.44-3.92) p=0.001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eart Rate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&lt;100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≥100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1.51 (1.00-2.27) p=0.05</w:t>
            </w:r>
          </w:p>
        </w:tc>
      </w:tr>
      <w:tr w:rsidR="005A7724" w:rsidTr="005A7724">
        <w:trPr>
          <w:trHeight w:val="300"/>
        </w:trPr>
        <w:tc>
          <w:tcPr>
            <w:tcW w:w="1285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emoglobin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≥14</w:t>
            </w:r>
          </w:p>
          <w:p w:rsidR="005A7724" w:rsidRDefault="005A7724" w:rsidP="001279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-13.9</w:t>
            </w:r>
          </w:p>
          <w:p w:rsidR="005A7724" w:rsidRDefault="005A7724" w:rsidP="00127915">
            <w:pPr>
              <w:spacing w:after="0" w:line="240" w:lineRule="auto"/>
            </w:pPr>
            <w:r>
              <w:rPr>
                <w:rFonts w:eastAsia="Times New Roman"/>
                <w:color w:val="000000"/>
                <w:lang w:eastAsia="en-GB"/>
              </w:rPr>
              <w:t>&lt;10</w:t>
            </w:r>
          </w:p>
        </w:tc>
        <w:tc>
          <w:tcPr>
            <w:tcW w:w="18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0.13 (0.07-0.22) p&lt;0.001</w:t>
            </w: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127915" w:rsidRDefault="00127915" w:rsidP="005A7724">
            <w:pPr>
              <w:spacing w:after="0" w:line="240" w:lineRule="auto"/>
              <w:jc w:val="center"/>
            </w:pPr>
            <w:r>
              <w:t>36.12 (24.84-52.52) p&lt;0.001</w:t>
            </w:r>
          </w:p>
        </w:tc>
        <w:tc>
          <w:tcPr>
            <w:tcW w:w="1883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A7724" w:rsidRDefault="005A7724" w:rsidP="005A7724">
            <w:pPr>
              <w:spacing w:after="0" w:line="240" w:lineRule="auto"/>
              <w:jc w:val="center"/>
            </w:pP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Reference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2.11 (1.28-3.45) p=0.003</w:t>
            </w:r>
          </w:p>
          <w:p w:rsidR="005A7724" w:rsidRDefault="005A7724" w:rsidP="005A7724">
            <w:pPr>
              <w:spacing w:after="0" w:line="240" w:lineRule="auto"/>
              <w:jc w:val="center"/>
            </w:pPr>
            <w:r>
              <w:t>3.02 (1.76-5.19) p&lt;0.001</w:t>
            </w:r>
          </w:p>
        </w:tc>
      </w:tr>
    </w:tbl>
    <w:p w:rsidR="00D81999" w:rsidRPr="00D81999" w:rsidRDefault="00D81999">
      <w:pPr>
        <w:rPr>
          <w:rFonts w:ascii="Times New Roman" w:hAnsi="Times New Roman" w:cs="Times New Roman"/>
          <w:b/>
          <w:sz w:val="24"/>
          <w:szCs w:val="24"/>
        </w:rPr>
      </w:pPr>
    </w:p>
    <w:sectPr w:rsidR="00D81999" w:rsidRPr="00D81999" w:rsidSect="00547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81999"/>
    <w:rsid w:val="00127915"/>
    <w:rsid w:val="00181A43"/>
    <w:rsid w:val="004237BE"/>
    <w:rsid w:val="00474A48"/>
    <w:rsid w:val="004A3245"/>
    <w:rsid w:val="00547797"/>
    <w:rsid w:val="005A7724"/>
    <w:rsid w:val="006E4922"/>
    <w:rsid w:val="006F7BF7"/>
    <w:rsid w:val="007909C3"/>
    <w:rsid w:val="00D60EFC"/>
    <w:rsid w:val="00D81999"/>
    <w:rsid w:val="00E818B7"/>
    <w:rsid w:val="00F75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9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eeds</dc:creator>
  <cp:lastModifiedBy>john leeds</cp:lastModifiedBy>
  <cp:revision>2</cp:revision>
  <dcterms:created xsi:type="dcterms:W3CDTF">2020-06-14T23:10:00Z</dcterms:created>
  <dcterms:modified xsi:type="dcterms:W3CDTF">2020-06-14T23:10:00Z</dcterms:modified>
</cp:coreProperties>
</file>